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page" w:tblpX="1551" w:tblpY="1421"/>
        <w:tblW w:w="8824" w:type="dxa"/>
        <w:tblLayout w:type="fixed"/>
        <w:tblLook w:val="04A0" w:firstRow="1" w:lastRow="0" w:firstColumn="1" w:lastColumn="0" w:noHBand="0" w:noVBand="1"/>
      </w:tblPr>
      <w:tblGrid>
        <w:gridCol w:w="1271"/>
        <w:gridCol w:w="1222"/>
        <w:gridCol w:w="1719"/>
        <w:gridCol w:w="1019"/>
        <w:gridCol w:w="705"/>
        <w:gridCol w:w="1946"/>
        <w:gridCol w:w="942"/>
      </w:tblGrid>
      <w:tr w:rsidR="00DF518A" w:rsidRPr="0035703B" w:rsidTr="00DF518A">
        <w:tc>
          <w:tcPr>
            <w:tcW w:w="882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F518A" w:rsidRPr="00E81343" w:rsidRDefault="00DF518A" w:rsidP="00E81343">
            <w:pPr>
              <w:suppressAutoHyphens/>
              <w:spacing w:after="120" w:line="480" w:lineRule="auto"/>
              <w:jc w:val="both"/>
              <w:rPr>
                <w:rFonts w:ascii="Arial" w:eastAsia="Times New Roman" w:hAnsi="Arial" w:cs="Arial"/>
                <w:b/>
                <w:lang w:eastAsia="ar-SA"/>
              </w:rPr>
            </w:pPr>
            <w:r w:rsidRPr="00E81343">
              <w:rPr>
                <w:rFonts w:ascii="Arial" w:hAnsi="Arial" w:cs="Arial"/>
                <w:b/>
                <w:szCs w:val="18"/>
              </w:rPr>
              <w:t xml:space="preserve">Supplementary Material </w:t>
            </w:r>
            <w:r w:rsidR="00E81343" w:rsidRPr="00E81343">
              <w:rPr>
                <w:rFonts w:ascii="Arial" w:hAnsi="Arial" w:cs="Arial"/>
                <w:b/>
                <w:szCs w:val="18"/>
              </w:rPr>
              <w:t>“</w:t>
            </w:r>
            <w:r w:rsidR="00E81343">
              <w:rPr>
                <w:rFonts w:ascii="Arial" w:eastAsia="Times New Roman" w:hAnsi="Arial" w:cs="Arial"/>
                <w:b/>
                <w:lang w:eastAsia="ar-SA"/>
              </w:rPr>
              <w:t xml:space="preserve"> Predictors of disease alleviation with mandibular advancement devices in obstructive sleep apnea: a retrospective cohort study</w:t>
            </w:r>
            <w:r w:rsidRPr="00DF518A">
              <w:rPr>
                <w:rFonts w:ascii="Arial" w:hAnsi="Arial" w:cs="Arial"/>
                <w:b/>
                <w:szCs w:val="18"/>
              </w:rPr>
              <w:t>”</w:t>
            </w:r>
          </w:p>
        </w:tc>
      </w:tr>
      <w:tr w:rsidR="00DF518A" w:rsidRPr="0035703B" w:rsidTr="00DF518A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DF518A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DF518A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518A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518A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03B" w:rsidRPr="0035703B" w:rsidTr="004D7985">
        <w:tc>
          <w:tcPr>
            <w:tcW w:w="882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5703B" w:rsidRPr="00DF518A" w:rsidRDefault="0035703B" w:rsidP="003570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12362">
              <w:rPr>
                <w:rFonts w:ascii="Arial" w:hAnsi="Arial" w:cs="Arial"/>
                <w:b/>
              </w:rPr>
              <w:t>Table 1:</w:t>
            </w:r>
            <w:r w:rsidRPr="001123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redictors of</w:t>
            </w:r>
            <w:r w:rsidRPr="00112362">
              <w:rPr>
                <w:rFonts w:ascii="Arial" w:hAnsi="Arial" w:cs="Arial"/>
              </w:rPr>
              <w:t xml:space="preserve"> AHI with</w:t>
            </w:r>
            <w:r>
              <w:rPr>
                <w:rFonts w:ascii="Arial" w:hAnsi="Arial" w:cs="Arial"/>
              </w:rPr>
              <w:t xml:space="preserve"> MAD (</w:t>
            </w:r>
            <w:r w:rsidRPr="00112362">
              <w:rPr>
                <w:rFonts w:ascii="Arial" w:hAnsi="Arial" w:cs="Arial"/>
              </w:rPr>
              <w:t>T1)</w:t>
            </w:r>
            <w:r>
              <w:rPr>
                <w:rFonts w:ascii="Arial" w:hAnsi="Arial" w:cs="Arial"/>
              </w:rPr>
              <w:t xml:space="preserve"> for the total study population</w:t>
            </w:r>
            <w:r>
              <w:rPr>
                <w:rFonts w:ascii="Arial" w:hAnsi="Arial" w:cs="Arial"/>
              </w:rPr>
              <w:t xml:space="preserve"> and the subgroups</w:t>
            </w:r>
            <w:r w:rsidRPr="00112362">
              <w:rPr>
                <w:rFonts w:ascii="Arial" w:hAnsi="Arial" w:cs="Arial"/>
              </w:rPr>
              <w:t>.</w:t>
            </w:r>
          </w:p>
        </w:tc>
      </w:tr>
      <w:tr w:rsidR="007E53B2" w:rsidRPr="0035703B" w:rsidTr="00DF518A">
        <w:tc>
          <w:tcPr>
            <w:tcW w:w="1271" w:type="dxa"/>
            <w:tcBorders>
              <w:top w:val="nil"/>
            </w:tcBorders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 xml:space="preserve">Dependent: AHI T1/ h </w:t>
            </w:r>
          </w:p>
        </w:tc>
        <w:tc>
          <w:tcPr>
            <w:tcW w:w="1222" w:type="dxa"/>
            <w:tcBorders>
              <w:top w:val="nil"/>
            </w:tcBorders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3" w:type="dxa"/>
            <w:gridSpan w:val="3"/>
            <w:tcBorders>
              <w:top w:val="nil"/>
            </w:tcBorders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univariate</w:t>
            </w:r>
          </w:p>
        </w:tc>
        <w:tc>
          <w:tcPr>
            <w:tcW w:w="2888" w:type="dxa"/>
            <w:gridSpan w:val="2"/>
            <w:tcBorders>
              <w:top w:val="nil"/>
            </w:tcBorders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ultivariate model:</w:t>
            </w:r>
          </w:p>
          <w:p w:rsidR="007E53B2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:</w:t>
            </w:r>
            <w:r w:rsidRPr="00DF518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7E53B2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7E53B2" w:rsidRPr="00DF518A">
              <w:rPr>
                <w:rFonts w:ascii="Arial" w:hAnsi="Arial" w:cs="Arial"/>
                <w:sz w:val="18"/>
                <w:szCs w:val="18"/>
              </w:rPr>
              <w:t xml:space="preserve"> &lt; 0.001; R² = 0.395</w:t>
            </w:r>
          </w:p>
          <w:p w:rsidR="005269E4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  <w:r w:rsidR="005269E4" w:rsidRPr="00DF518A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5269E4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5269E4" w:rsidRPr="00DF518A">
              <w:rPr>
                <w:rFonts w:ascii="Arial" w:hAnsi="Arial" w:cs="Arial"/>
                <w:sz w:val="18"/>
                <w:szCs w:val="18"/>
              </w:rPr>
              <w:t xml:space="preserve"> &lt; 0.001; R² = 0.443</w:t>
            </w:r>
          </w:p>
          <w:p w:rsidR="00F90CA2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  <w:r w:rsidR="00F90CA2" w:rsidRPr="00DF518A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F90CA2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F90CA2" w:rsidRPr="00DF518A">
              <w:rPr>
                <w:rFonts w:ascii="Arial" w:hAnsi="Arial" w:cs="Arial"/>
                <w:sz w:val="18"/>
                <w:szCs w:val="18"/>
              </w:rPr>
              <w:t xml:space="preserve"> = 0.008; R² = 0.517</w:t>
            </w:r>
          </w:p>
        </w:tc>
      </w:tr>
      <w:tr w:rsidR="007E53B2" w:rsidRPr="00112362" w:rsidTr="00DF518A">
        <w:tc>
          <w:tcPr>
            <w:tcW w:w="1271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independent 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coefficient (95 % CI) 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F518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R²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coefficient (95 % CI) 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F518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2 (0.09; 1.15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26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8 (-0.37; 0.73)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5269E4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9 (-0.29; 0.46)</w:t>
            </w:r>
          </w:p>
        </w:tc>
        <w:tc>
          <w:tcPr>
            <w:tcW w:w="10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705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6 (-0.42; 2.13)</w:t>
            </w:r>
          </w:p>
        </w:tc>
        <w:tc>
          <w:tcPr>
            <w:tcW w:w="10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705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3D265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83 (-6.79; 5.14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2.78 (-5.88; 0.3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6 (-13.37; 12.46)</w:t>
            </w:r>
          </w:p>
        </w:tc>
        <w:tc>
          <w:tcPr>
            <w:tcW w:w="10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  <w:tc>
          <w:tcPr>
            <w:tcW w:w="705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23; 0.21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5269E4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 (-0.07; 0.18)</w:t>
            </w:r>
          </w:p>
        </w:tc>
        <w:tc>
          <w:tcPr>
            <w:tcW w:w="10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705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4 (-0.56; 0.28)</w:t>
            </w:r>
          </w:p>
        </w:tc>
        <w:tc>
          <w:tcPr>
            <w:tcW w:w="10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705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at T0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0.36 (0.25; 0.48) 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5 (0.23; 0.47)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1 (0.03; 0.39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 xml:space="preserve">0.027 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 (-0.04; 0.32)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3 (-0.30; 0.57)</w:t>
            </w:r>
          </w:p>
        </w:tc>
        <w:tc>
          <w:tcPr>
            <w:tcW w:w="10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705" w:type="dxa"/>
          </w:tcPr>
          <w:p w:rsidR="007E53B2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AHI supine 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 (-0.05; 0.1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6; 0.06)</w:t>
            </w:r>
          </w:p>
        </w:tc>
        <w:tc>
          <w:tcPr>
            <w:tcW w:w="10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705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 (-0.30; 0.</w:t>
            </w:r>
            <w:r w:rsidR="00F90CA2" w:rsidRPr="00DF518A">
              <w:rPr>
                <w:rFonts w:ascii="Arial" w:hAnsi="Arial" w:cs="Arial"/>
                <w:sz w:val="18"/>
                <w:szCs w:val="18"/>
              </w:rPr>
              <w:t>40</w:t>
            </w:r>
            <w:r w:rsidRPr="00DF518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9" w:type="dxa"/>
          </w:tcPr>
          <w:p w:rsidR="007E53B2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  <w:tc>
          <w:tcPr>
            <w:tcW w:w="705" w:type="dxa"/>
          </w:tcPr>
          <w:p w:rsidR="007E53B2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ZA/</w:t>
            </w:r>
            <w:r w:rsidR="00B57CB0" w:rsidRPr="00DF51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F518A">
              <w:rPr>
                <w:rFonts w:ascii="Arial" w:hAnsi="Arial" w:cs="Arial"/>
                <w:sz w:val="18"/>
                <w:szCs w:val="18"/>
              </w:rPr>
              <w:t>AH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2 (-0.10; 0.3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2 (0.04; 0.21)</w:t>
            </w:r>
          </w:p>
        </w:tc>
        <w:tc>
          <w:tcPr>
            <w:tcW w:w="10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7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1946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 (0.023; 0.19)</w:t>
            </w:r>
          </w:p>
        </w:tc>
        <w:tc>
          <w:tcPr>
            <w:tcW w:w="942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7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8 (-0.44; 0.80)</w:t>
            </w:r>
          </w:p>
        </w:tc>
        <w:tc>
          <w:tcPr>
            <w:tcW w:w="10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705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SpO</w:t>
            </w:r>
            <w:r w:rsidRPr="00DF518A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DF518A">
              <w:rPr>
                <w:rFonts w:ascii="Arial" w:hAnsi="Arial" w:cs="Arial"/>
                <w:sz w:val="18"/>
                <w:szCs w:val="18"/>
              </w:rPr>
              <w:t>&lt; 90 %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0 (0.32; 0.67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2 (-0.14; 0.78)</w:t>
            </w:r>
          </w:p>
        </w:tc>
        <w:tc>
          <w:tcPr>
            <w:tcW w:w="1019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705" w:type="dxa"/>
          </w:tcPr>
          <w:p w:rsidR="007E53B2" w:rsidRPr="00DF518A" w:rsidRDefault="005269E4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8 (-0.13; 0.68)</w:t>
            </w:r>
          </w:p>
        </w:tc>
        <w:tc>
          <w:tcPr>
            <w:tcW w:w="1019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705" w:type="dxa"/>
          </w:tcPr>
          <w:p w:rsidR="007E53B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L-NL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3 (-0.50; 0.24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2 (-0.34; 0.11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56 (-1.15; 0.04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1 (-0.90; 0.09)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NL-NSL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1 (-0.25; 1.68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4 (-0.27; 0.74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54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2 (-1.32; 2.76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L-NSL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3 (-0.38; 0.3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83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6 (-0.27; 0.15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9 (-1.11; 0.12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Compound angle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2 (-0.38; 0.3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96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5 (-0.27; 0.16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9 (-1.11; 0.12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Jarabak ratio 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 (-0.40; 0.49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 (-0.15; 0.36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88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8 (-0.23; 1.39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Gonion angle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59; 0.57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 (-0.20; 0.41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74 (-1.89; 0.41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UK1/ML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0 (-0.13; 0.5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7 (-0.22; 0.09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6 (0.00; 1.31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49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3 (0.08; 1.12)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29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OK1/NA [°]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7 (-0.23; 0.09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8 (-0.32; -0.0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16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9 (-0.31; 0.1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Interincisal angle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 (-0.12; 0.26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 (0.03; 0.20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10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 (0.02; 0.17)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12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-0.01 (-0.41; 0.40) 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Labr-Inf-EL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 (-0.65; 0.84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3 (-0.39; 0.3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8 (-2.36; 1.40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 w:val="restart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PASP1</w:t>
            </w:r>
          </w:p>
        </w:tc>
        <w:tc>
          <w:tcPr>
            <w:tcW w:w="1222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-0.74 (-1.51; 0.02) 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3 (-0.43; 0.37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3B2" w:rsidRPr="00112362" w:rsidTr="00DF518A">
        <w:tc>
          <w:tcPr>
            <w:tcW w:w="1271" w:type="dxa"/>
            <w:vMerge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</w:tcPr>
          <w:p w:rsidR="007E53B2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7E53B2" w:rsidRPr="00DF518A" w:rsidRDefault="007E53B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1.60 (-3.17; -0.03)</w:t>
            </w:r>
          </w:p>
        </w:tc>
        <w:tc>
          <w:tcPr>
            <w:tcW w:w="1019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46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1946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1.57 (-2.89; -0.25)</w:t>
            </w:r>
          </w:p>
        </w:tc>
        <w:tc>
          <w:tcPr>
            <w:tcW w:w="942" w:type="dxa"/>
          </w:tcPr>
          <w:p w:rsidR="007E53B2" w:rsidRPr="00DF518A" w:rsidRDefault="007E53B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23</w:t>
            </w:r>
            <w:r w:rsidR="00B57CB0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</w:tbl>
    <w:p w:rsidR="00B57CB0" w:rsidRDefault="0035703B" w:rsidP="00B57CB0">
      <w:pPr>
        <w:spacing w:line="360" w:lineRule="auto"/>
        <w:jc w:val="both"/>
        <w:rPr>
          <w:rFonts w:ascii="Arial" w:hAnsi="Arial" w:cs="Arial"/>
          <w:lang w:val="en-GB"/>
        </w:rPr>
      </w:pPr>
      <w:r w:rsidRPr="00112362">
        <w:rPr>
          <w:rFonts w:ascii="Arial" w:hAnsi="Arial" w:cs="Arial"/>
          <w:lang w:val="en-GB"/>
        </w:rPr>
        <w:t>Uni- and multivariate linear regression analysis</w:t>
      </w:r>
      <w:r>
        <w:rPr>
          <w:rFonts w:ascii="Arial" w:hAnsi="Arial" w:cs="Arial"/>
          <w:lang w:val="en-GB"/>
        </w:rPr>
        <w:t>,</w:t>
      </w:r>
      <w:r w:rsidRPr="00112362">
        <w:rPr>
          <w:rFonts w:ascii="Arial" w:hAnsi="Arial" w:cs="Arial"/>
          <w:lang w:val="en-GB"/>
        </w:rPr>
        <w:t xml:space="preserve"> </w:t>
      </w:r>
      <w:r w:rsidR="00B57CB0">
        <w:rPr>
          <w:rFonts w:ascii="Arial" w:hAnsi="Arial" w:cs="Arial"/>
          <w:lang w:val="en-GB"/>
        </w:rPr>
        <w:t xml:space="preserve">* </w:t>
      </w:r>
      <w:r>
        <w:rPr>
          <w:rFonts w:ascii="Arial" w:hAnsi="Arial" w:cs="Arial"/>
          <w:lang w:val="en-GB"/>
        </w:rPr>
        <w:t>s</w:t>
      </w:r>
      <w:r w:rsidR="00125FD5">
        <w:rPr>
          <w:rFonts w:ascii="Arial" w:hAnsi="Arial" w:cs="Arial"/>
          <w:lang w:val="en-GB"/>
        </w:rPr>
        <w:t>tatistically</w:t>
      </w:r>
      <w:r w:rsidR="00B57CB0">
        <w:rPr>
          <w:rFonts w:ascii="Arial" w:hAnsi="Arial" w:cs="Arial"/>
          <w:lang w:val="en-GB"/>
        </w:rPr>
        <w:t xml:space="preserve"> significant at </w:t>
      </w:r>
      <w:r w:rsidR="00B57CB0" w:rsidRPr="00964065">
        <w:rPr>
          <w:rFonts w:ascii="Arial" w:hAnsi="Arial" w:cs="Arial"/>
          <w:i/>
          <w:lang w:val="en-GB"/>
        </w:rPr>
        <w:t>p</w:t>
      </w:r>
      <w:r w:rsidR="00B57CB0">
        <w:rPr>
          <w:rFonts w:ascii="Arial" w:hAnsi="Arial" w:cs="Arial"/>
          <w:lang w:val="en-GB"/>
        </w:rPr>
        <w:t xml:space="preserve"> &lt; 0.05.</w:t>
      </w:r>
    </w:p>
    <w:p w:rsidR="00A941C0" w:rsidRPr="00112362" w:rsidRDefault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</w:p>
    <w:p w:rsidR="002C27B7" w:rsidRPr="00112362" w:rsidRDefault="002C27B7" w:rsidP="00A941C0">
      <w:pPr>
        <w:rPr>
          <w:rFonts w:ascii="Arial" w:hAnsi="Arial" w:cs="Arial"/>
          <w:lang w:val="en-GB"/>
        </w:rPr>
      </w:pPr>
      <w:r w:rsidRPr="00112362">
        <w:rPr>
          <w:rFonts w:ascii="Arial" w:hAnsi="Arial" w:cs="Arial"/>
          <w:lang w:val="en-GB"/>
        </w:rPr>
        <w:br w:type="page"/>
      </w:r>
    </w:p>
    <w:tbl>
      <w:tblPr>
        <w:tblStyle w:val="Tabellenraster"/>
        <w:tblpPr w:leftFromText="180" w:rightFromText="180" w:vertAnchor="page" w:horzAnchor="page" w:tblpX="1551" w:tblpY="1441"/>
        <w:tblW w:w="8797" w:type="dxa"/>
        <w:tblLayout w:type="fixed"/>
        <w:tblLook w:val="04A0" w:firstRow="1" w:lastRow="0" w:firstColumn="1" w:lastColumn="0" w:noHBand="0" w:noVBand="1"/>
      </w:tblPr>
      <w:tblGrid>
        <w:gridCol w:w="1271"/>
        <w:gridCol w:w="1258"/>
        <w:gridCol w:w="1719"/>
        <w:gridCol w:w="1019"/>
        <w:gridCol w:w="705"/>
        <w:gridCol w:w="1820"/>
        <w:gridCol w:w="1005"/>
      </w:tblGrid>
      <w:tr w:rsidR="0035703B" w:rsidRPr="0035703B" w:rsidTr="00207501">
        <w:tc>
          <w:tcPr>
            <w:tcW w:w="8797" w:type="dxa"/>
            <w:gridSpan w:val="7"/>
          </w:tcPr>
          <w:p w:rsidR="0035703B" w:rsidRPr="00DF518A" w:rsidRDefault="0035703B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12362">
              <w:rPr>
                <w:rFonts w:ascii="Arial" w:hAnsi="Arial" w:cs="Arial"/>
                <w:b/>
              </w:rPr>
              <w:lastRenderedPageBreak/>
              <w:t>Table 2:</w:t>
            </w:r>
            <w:r w:rsidRPr="001123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redictors of absolute AHI </w:t>
            </w:r>
            <w:r w:rsidRPr="00112362">
              <w:rPr>
                <w:rFonts w:ascii="Arial" w:hAnsi="Arial" w:cs="Arial"/>
              </w:rPr>
              <w:t>reduction/ h</w:t>
            </w:r>
            <w:r>
              <w:rPr>
                <w:rFonts w:ascii="Arial" w:hAnsi="Arial" w:cs="Arial"/>
              </w:rPr>
              <w:t xml:space="preserve"> for the total study population and the subgroups</w:t>
            </w:r>
            <w:r w:rsidRPr="00112362">
              <w:rPr>
                <w:rFonts w:ascii="Arial" w:hAnsi="Arial" w:cs="Arial"/>
              </w:rPr>
              <w:t>.</w:t>
            </w:r>
          </w:p>
        </w:tc>
      </w:tr>
      <w:tr w:rsidR="00334DFC" w:rsidRPr="0035703B" w:rsidTr="00753C48">
        <w:tc>
          <w:tcPr>
            <w:tcW w:w="1271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 xml:space="preserve">Dependent: ∆AHI/ h (absolute) 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3" w:type="dxa"/>
            <w:gridSpan w:val="3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univariate</w:t>
            </w:r>
          </w:p>
        </w:tc>
        <w:tc>
          <w:tcPr>
            <w:tcW w:w="2825" w:type="dxa"/>
            <w:gridSpan w:val="2"/>
          </w:tcPr>
          <w:p w:rsidR="00F90CA2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ultivariate model:</w:t>
            </w:r>
            <w:r w:rsidR="00F90CA2" w:rsidRPr="00DF518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total: </w:t>
            </w:r>
            <w:r w:rsidR="00334DFC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334DFC" w:rsidRPr="00DF518A">
              <w:rPr>
                <w:rFonts w:ascii="Arial" w:hAnsi="Arial" w:cs="Arial"/>
                <w:sz w:val="18"/>
                <w:szCs w:val="18"/>
              </w:rPr>
              <w:t xml:space="preserve"> &lt; 0.001; R² = 0.655</w:t>
            </w:r>
          </w:p>
          <w:p w:rsidR="005269E4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  <w:r w:rsidR="005269E4" w:rsidRPr="00DF518A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5269E4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9A6EE1" w:rsidRPr="00DF518A">
              <w:rPr>
                <w:rFonts w:ascii="Arial" w:hAnsi="Arial" w:cs="Arial"/>
                <w:sz w:val="18"/>
                <w:szCs w:val="18"/>
              </w:rPr>
              <w:t xml:space="preserve"> &lt; 0.001</w:t>
            </w:r>
            <w:r w:rsidR="005269E4" w:rsidRPr="00DF518A">
              <w:rPr>
                <w:rFonts w:ascii="Arial" w:hAnsi="Arial" w:cs="Arial"/>
                <w:sz w:val="18"/>
                <w:szCs w:val="18"/>
              </w:rPr>
              <w:t xml:space="preserve"> ; R² =  </w:t>
            </w:r>
            <w:r w:rsidR="009A6EE1" w:rsidRPr="00DF518A">
              <w:rPr>
                <w:rFonts w:ascii="Arial" w:hAnsi="Arial" w:cs="Arial"/>
                <w:sz w:val="18"/>
                <w:szCs w:val="18"/>
              </w:rPr>
              <w:t>0.623</w:t>
            </w:r>
          </w:p>
          <w:p w:rsidR="00F90CA2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  <w:r w:rsidR="00F90CA2" w:rsidRPr="00DF518A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F90CA2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F90CA2" w:rsidRPr="00DF518A">
              <w:rPr>
                <w:rFonts w:ascii="Arial" w:hAnsi="Arial" w:cs="Arial"/>
                <w:sz w:val="18"/>
                <w:szCs w:val="18"/>
              </w:rPr>
              <w:t xml:space="preserve"> = 0.035; R² = 0.983</w:t>
            </w:r>
          </w:p>
        </w:tc>
      </w:tr>
      <w:tr w:rsidR="00334DFC" w:rsidRPr="00DF518A" w:rsidTr="00753C48">
        <w:tc>
          <w:tcPr>
            <w:tcW w:w="1271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independent variable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coefficient (95 % CI) 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F518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R²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coefficient (95 % CI) 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F518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84 (-1,69; 0,02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9 (-0.48; 0.67)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9A6EE1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6 (-0.66; 0.53)</w:t>
            </w:r>
          </w:p>
        </w:tc>
        <w:tc>
          <w:tcPr>
            <w:tcW w:w="1019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34</w:t>
            </w:r>
          </w:p>
        </w:tc>
        <w:tc>
          <w:tcPr>
            <w:tcW w:w="705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F90CA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97 (-2.74; 0.80)</w:t>
            </w:r>
          </w:p>
        </w:tc>
        <w:tc>
          <w:tcPr>
            <w:tcW w:w="10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705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D265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44 (-8.50; 7.62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9A6EE1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3.11 (-1.90; 8.12)</w:t>
            </w:r>
          </w:p>
        </w:tc>
        <w:tc>
          <w:tcPr>
            <w:tcW w:w="1019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17</w:t>
            </w:r>
          </w:p>
        </w:tc>
        <w:tc>
          <w:tcPr>
            <w:tcW w:w="705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F90CA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2.82 (-20.42; 14.79)</w:t>
            </w:r>
          </w:p>
        </w:tc>
        <w:tc>
          <w:tcPr>
            <w:tcW w:w="10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41</w:t>
            </w:r>
          </w:p>
        </w:tc>
        <w:tc>
          <w:tcPr>
            <w:tcW w:w="705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6 (-0.23; 0.3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9A6EE1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1 (-0.31; 0.09)</w:t>
            </w:r>
          </w:p>
        </w:tc>
        <w:tc>
          <w:tcPr>
            <w:tcW w:w="1019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705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F90CA2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3 (-0.23; 0.89)</w:t>
            </w:r>
          </w:p>
        </w:tc>
        <w:tc>
          <w:tcPr>
            <w:tcW w:w="10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705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at T0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64 (-0.75; -0.53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66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58 (-0.71; 0.45)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79 (-0.98; -0.61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61 (-0.86; -0.36)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87 (-1.30; -0.43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76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95 (-1.63; -0.26)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27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AHI supine 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7 (-0.30; -0.04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14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2 (-0.20; -0.04)</w:t>
            </w:r>
          </w:p>
        </w:tc>
        <w:tc>
          <w:tcPr>
            <w:tcW w:w="1019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4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0 (-0.58; 0.39)</w:t>
            </w:r>
          </w:p>
        </w:tc>
        <w:tc>
          <w:tcPr>
            <w:tcW w:w="10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74</w:t>
            </w:r>
          </w:p>
        </w:tc>
        <w:tc>
          <w:tcPr>
            <w:tcW w:w="705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ZA/AH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2 (-0.03; 0.46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1 (-0.09; 0.20)</w:t>
            </w:r>
          </w:p>
        </w:tc>
        <w:tc>
          <w:tcPr>
            <w:tcW w:w="1019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  <w:tc>
          <w:tcPr>
            <w:tcW w:w="705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1 (0.09; 1.72)</w:t>
            </w:r>
          </w:p>
        </w:tc>
        <w:tc>
          <w:tcPr>
            <w:tcW w:w="10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32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SpO</w:t>
            </w:r>
            <w:r w:rsidRPr="00DF518A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DF518A">
              <w:rPr>
                <w:rFonts w:ascii="Arial" w:hAnsi="Arial" w:cs="Arial"/>
                <w:sz w:val="18"/>
                <w:szCs w:val="18"/>
              </w:rPr>
              <w:t>&lt; 90 %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32 (-0.55; -0.09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8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030D95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8 (-0.94; -0.01)</w:t>
            </w:r>
          </w:p>
        </w:tc>
        <w:tc>
          <w:tcPr>
            <w:tcW w:w="1019" w:type="dxa"/>
          </w:tcPr>
          <w:p w:rsidR="00334DFC" w:rsidRPr="00DF518A" w:rsidRDefault="00030D95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45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6 (-0.80; 0.48)</w:t>
            </w:r>
          </w:p>
        </w:tc>
        <w:tc>
          <w:tcPr>
            <w:tcW w:w="1019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76</w:t>
            </w:r>
          </w:p>
        </w:tc>
        <w:tc>
          <w:tcPr>
            <w:tcW w:w="705" w:type="dxa"/>
          </w:tcPr>
          <w:p w:rsidR="00334DFC" w:rsidRPr="00DF518A" w:rsidRDefault="00F90CA2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L-NL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60 (-1.03; -0.17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7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32 (-0.61; -0.03)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33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-0.02 (-0.35; 0.32) 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72 (-1.51; 0.08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NL-NSL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-0.06 (-1.28; 1.16) 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2 (-0.21; 1.26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6 (-2.91; 2.69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0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L-NSL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56 (-0.97; -0.1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9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 (-0.24; 0.39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75 ( -1.55; 0.0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Compound angle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56 (-0.98; -0.1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8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 (-0.25; 0.37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75 (-1.55; 0.0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83 (-1.75; -0.10)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lastRenderedPageBreak/>
              <w:t xml:space="preserve">Jarabak ratio 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4 (0.10; 1.16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19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1 (-0.48; 0.26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51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5 (-0.10; 1.99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72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Gonion angle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71 (-1.40; -0.02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44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9 (-0.53; 0.3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93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1.21 (-2.70; 0.28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UK1/ML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3 (-0.17; 0.64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 (-0.22; 0.26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7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9 (-0.11; 1.68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3 (-0.64; 1.30)</w:t>
            </w: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OK1/NA [°]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4 (-0.33; 0.0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 (-0.18; 0.27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4 (-0.42; 0.15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Interincisal angle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 (-0.20; 0.28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 (-0.22; 0.26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7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 (-0.47; 0.60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92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Labr-Inf-EL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3 (-1.35; 0.49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0 (0.12; 1.09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16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1820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 (-0.19; 0.48)</w:t>
            </w:r>
          </w:p>
        </w:tc>
        <w:tc>
          <w:tcPr>
            <w:tcW w:w="1005" w:type="dxa"/>
          </w:tcPr>
          <w:p w:rsidR="00334DFC" w:rsidRPr="00DF518A" w:rsidRDefault="009A6EE1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72</w:t>
            </w: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2.49 (-4.69; -0.30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28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PASP1</w:t>
            </w:r>
          </w:p>
        </w:tc>
        <w:tc>
          <w:tcPr>
            <w:tcW w:w="1258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6 (-1.04; 0.92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43 (-0.99; 0.13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271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8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7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 (-2.29; 2.40)</w:t>
            </w:r>
          </w:p>
        </w:tc>
        <w:tc>
          <w:tcPr>
            <w:tcW w:w="1019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820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33775" w:rsidRDefault="0035703B" w:rsidP="00B33775">
      <w:pPr>
        <w:spacing w:line="360" w:lineRule="auto"/>
        <w:jc w:val="both"/>
        <w:rPr>
          <w:rFonts w:ascii="Arial" w:hAnsi="Arial" w:cs="Arial"/>
          <w:lang w:val="en-GB"/>
        </w:rPr>
      </w:pPr>
      <w:r w:rsidRPr="00112362">
        <w:rPr>
          <w:rFonts w:ascii="Arial" w:hAnsi="Arial" w:cs="Arial"/>
          <w:lang w:val="en-GB"/>
        </w:rPr>
        <w:t>Uni- and multivariate linear regression analysis</w:t>
      </w:r>
      <w:r>
        <w:rPr>
          <w:rFonts w:ascii="Arial" w:hAnsi="Arial" w:cs="Arial"/>
          <w:lang w:val="en-GB"/>
        </w:rPr>
        <w:t>,</w:t>
      </w:r>
      <w:r w:rsidR="00112362" w:rsidRPr="00112362">
        <w:rPr>
          <w:rFonts w:ascii="Arial" w:hAnsi="Arial" w:cs="Arial"/>
          <w:lang w:val="en-GB"/>
        </w:rPr>
        <w:t xml:space="preserve"> </w:t>
      </w:r>
      <w:r w:rsidR="00125FD5">
        <w:rPr>
          <w:rFonts w:ascii="Arial" w:hAnsi="Arial" w:cs="Arial"/>
          <w:lang w:val="en-GB"/>
        </w:rPr>
        <w:t xml:space="preserve">* </w:t>
      </w:r>
      <w:r>
        <w:rPr>
          <w:rFonts w:ascii="Arial" w:hAnsi="Arial" w:cs="Arial"/>
          <w:lang w:val="en-GB"/>
        </w:rPr>
        <w:t>s</w:t>
      </w:r>
      <w:r w:rsidR="00B33775">
        <w:rPr>
          <w:rFonts w:ascii="Arial" w:hAnsi="Arial" w:cs="Arial"/>
          <w:lang w:val="en-GB"/>
        </w:rPr>
        <w:t xml:space="preserve">tatistically significant at </w:t>
      </w:r>
      <w:r w:rsidR="00B33775" w:rsidRPr="00964065">
        <w:rPr>
          <w:rFonts w:ascii="Arial" w:hAnsi="Arial" w:cs="Arial"/>
          <w:i/>
          <w:lang w:val="en-GB"/>
        </w:rPr>
        <w:t>p</w:t>
      </w:r>
      <w:r w:rsidR="00B33775">
        <w:rPr>
          <w:rFonts w:ascii="Arial" w:hAnsi="Arial" w:cs="Arial"/>
          <w:lang w:val="en-GB"/>
        </w:rPr>
        <w:t xml:space="preserve"> &lt; 0.05.</w:t>
      </w:r>
    </w:p>
    <w:p w:rsidR="00112362" w:rsidRPr="00112362" w:rsidRDefault="00112362" w:rsidP="00112362">
      <w:pPr>
        <w:rPr>
          <w:rFonts w:ascii="Arial" w:hAnsi="Arial" w:cs="Arial"/>
          <w:lang w:val="en-GB"/>
        </w:rPr>
      </w:pPr>
    </w:p>
    <w:p w:rsidR="002C27B7" w:rsidRPr="00112362" w:rsidRDefault="002C27B7">
      <w:pPr>
        <w:rPr>
          <w:rFonts w:ascii="Arial" w:hAnsi="Arial" w:cs="Arial"/>
          <w:lang w:val="en-GB"/>
        </w:rPr>
      </w:pPr>
    </w:p>
    <w:p w:rsidR="00B41D41" w:rsidRPr="00112362" w:rsidRDefault="00B41D41">
      <w:pPr>
        <w:rPr>
          <w:rFonts w:ascii="Arial" w:hAnsi="Arial" w:cs="Arial"/>
          <w:lang w:val="en-GB"/>
        </w:rPr>
      </w:pPr>
    </w:p>
    <w:p w:rsidR="00B41D41" w:rsidRPr="00112362" w:rsidRDefault="00B41D41">
      <w:pPr>
        <w:rPr>
          <w:rFonts w:ascii="Arial" w:hAnsi="Arial" w:cs="Arial"/>
          <w:lang w:val="en-GB"/>
        </w:rPr>
      </w:pPr>
    </w:p>
    <w:p w:rsidR="002C27B7" w:rsidRPr="00112362" w:rsidRDefault="002C27B7">
      <w:pPr>
        <w:rPr>
          <w:rFonts w:ascii="Arial" w:hAnsi="Arial" w:cs="Arial"/>
          <w:lang w:val="en-GB"/>
        </w:rPr>
      </w:pPr>
      <w:r w:rsidRPr="00112362">
        <w:rPr>
          <w:rFonts w:ascii="Arial" w:hAnsi="Arial" w:cs="Arial"/>
          <w:lang w:val="en-GB"/>
        </w:rPr>
        <w:br w:type="page"/>
      </w:r>
    </w:p>
    <w:tbl>
      <w:tblPr>
        <w:tblStyle w:val="Tabellenraster"/>
        <w:tblpPr w:leftFromText="180" w:rightFromText="180" w:vertAnchor="page" w:horzAnchor="page" w:tblpX="1546" w:tblpY="1441"/>
        <w:tblW w:w="8825" w:type="dxa"/>
        <w:tblLayout w:type="fixed"/>
        <w:tblLook w:val="04A0" w:firstRow="1" w:lastRow="0" w:firstColumn="1" w:lastColumn="0" w:noHBand="0" w:noVBand="1"/>
      </w:tblPr>
      <w:tblGrid>
        <w:gridCol w:w="1562"/>
        <w:gridCol w:w="967"/>
        <w:gridCol w:w="1892"/>
        <w:gridCol w:w="846"/>
        <w:gridCol w:w="705"/>
        <w:gridCol w:w="1946"/>
        <w:gridCol w:w="907"/>
      </w:tblGrid>
      <w:tr w:rsidR="0035703B" w:rsidRPr="0035703B" w:rsidTr="00D0504C">
        <w:tc>
          <w:tcPr>
            <w:tcW w:w="8825" w:type="dxa"/>
            <w:gridSpan w:val="7"/>
          </w:tcPr>
          <w:p w:rsidR="0035703B" w:rsidRPr="00DF518A" w:rsidRDefault="0035703B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12362">
              <w:rPr>
                <w:rFonts w:ascii="Arial" w:hAnsi="Arial" w:cs="Arial"/>
                <w:b/>
              </w:rPr>
              <w:lastRenderedPageBreak/>
              <w:t>Table 3:</w:t>
            </w:r>
            <w:r w:rsidRPr="001123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112362">
              <w:rPr>
                <w:rFonts w:ascii="Arial" w:hAnsi="Arial" w:cs="Arial"/>
              </w:rPr>
              <w:t>redictors of relative AHI-reduction/ h</w:t>
            </w:r>
            <w:r>
              <w:rPr>
                <w:rFonts w:ascii="Arial" w:hAnsi="Arial" w:cs="Arial"/>
              </w:rPr>
              <w:t xml:space="preserve"> for the total study population and the subgroups</w:t>
            </w:r>
            <w:r w:rsidRPr="00112362">
              <w:rPr>
                <w:rFonts w:ascii="Arial" w:hAnsi="Arial" w:cs="Arial"/>
              </w:rPr>
              <w:t>.</w:t>
            </w:r>
            <w:bookmarkStart w:id="0" w:name="_GoBack"/>
            <w:bookmarkEnd w:id="0"/>
          </w:p>
        </w:tc>
      </w:tr>
      <w:tr w:rsidR="00334DFC" w:rsidRPr="00DF518A" w:rsidTr="00753C48">
        <w:tc>
          <w:tcPr>
            <w:tcW w:w="156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 xml:space="preserve">Dependent: relative AHI reduction (%) 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3" w:type="dxa"/>
            <w:gridSpan w:val="3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univariate</w:t>
            </w:r>
          </w:p>
        </w:tc>
        <w:tc>
          <w:tcPr>
            <w:tcW w:w="2853" w:type="dxa"/>
            <w:gridSpan w:val="2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Multivariate model: </w:t>
            </w:r>
          </w:p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total: </w:t>
            </w:r>
            <w:r w:rsidR="00334DFC" w:rsidRPr="00DF518A">
              <w:rPr>
                <w:rFonts w:ascii="Arial" w:hAnsi="Arial" w:cs="Arial"/>
                <w:sz w:val="18"/>
                <w:szCs w:val="18"/>
              </w:rPr>
              <w:t>R² = 0.232</w:t>
            </w:r>
          </w:p>
          <w:p w:rsidR="0085519D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  <w:r w:rsidR="0085519D" w:rsidRPr="00DF518A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85519D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85519D" w:rsidRPr="00DF518A">
              <w:rPr>
                <w:rFonts w:ascii="Arial" w:hAnsi="Arial" w:cs="Arial"/>
                <w:sz w:val="18"/>
                <w:szCs w:val="18"/>
              </w:rPr>
              <w:t xml:space="preserve"> &lt; 0.001; R² = 0.253</w:t>
            </w:r>
          </w:p>
          <w:p w:rsidR="008F7DAE" w:rsidRPr="00DF518A" w:rsidRDefault="00DF518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  <w:r w:rsidR="008F7DAE" w:rsidRPr="00DF518A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8F7DAE"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8F7DAE" w:rsidRPr="00DF518A">
              <w:rPr>
                <w:rFonts w:ascii="Arial" w:hAnsi="Arial" w:cs="Arial"/>
                <w:sz w:val="18"/>
                <w:szCs w:val="18"/>
              </w:rPr>
              <w:t xml:space="preserve"> = 0.002; R² = 0.750</w:t>
            </w:r>
          </w:p>
        </w:tc>
      </w:tr>
      <w:tr w:rsidR="00334DFC" w:rsidRPr="00DF518A" w:rsidTr="00753C48">
        <w:tc>
          <w:tcPr>
            <w:tcW w:w="156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independent variable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spacing w:line="360" w:lineRule="auto"/>
              <w:ind w:right="-2111" w:hanging="1667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coefficient (95 % CI) 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F518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R²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coefficient (95 % CI) </w:t>
            </w: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F518A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1 (-0.02; 0.03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85519D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3; 0.03)</w:t>
            </w:r>
          </w:p>
        </w:tc>
        <w:tc>
          <w:tcPr>
            <w:tcW w:w="846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  <w:tc>
          <w:tcPr>
            <w:tcW w:w="705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8F7DAE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-0.02; 0.04)</w:t>
            </w:r>
          </w:p>
        </w:tc>
        <w:tc>
          <w:tcPr>
            <w:tcW w:w="846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705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D265C" w:rsidP="003D265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01 (-0.29; 0.1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24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85519D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12 (-0.38; 0.15)</w:t>
            </w:r>
          </w:p>
        </w:tc>
        <w:tc>
          <w:tcPr>
            <w:tcW w:w="846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705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8F7DAE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7 (-0.37; 0.23)</w:t>
            </w:r>
          </w:p>
        </w:tc>
        <w:tc>
          <w:tcPr>
            <w:tcW w:w="846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30</w:t>
            </w:r>
          </w:p>
        </w:tc>
        <w:tc>
          <w:tcPr>
            <w:tcW w:w="705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85519D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49</w:t>
            </w:r>
          </w:p>
        </w:tc>
        <w:tc>
          <w:tcPr>
            <w:tcW w:w="705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8F7DAE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705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at T0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0 (-0.01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00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01 (-0.03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0.074 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2 (-0.03; 0.00)</w:t>
            </w: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34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2; 0.00)</w:t>
            </w:r>
          </w:p>
        </w:tc>
        <w:tc>
          <w:tcPr>
            <w:tcW w:w="846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705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AHI supine 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0.00 (0.00; 0.00) </w:t>
            </w:r>
          </w:p>
        </w:tc>
        <w:tc>
          <w:tcPr>
            <w:tcW w:w="846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705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ZA/</w:t>
            </w:r>
            <w:r w:rsidR="00725F40" w:rsidRPr="00DF51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F518A">
              <w:rPr>
                <w:rFonts w:ascii="Arial" w:hAnsi="Arial" w:cs="Arial"/>
                <w:sz w:val="18"/>
                <w:szCs w:val="18"/>
              </w:rPr>
              <w:t>AH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0.00; 0.02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2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0.00; 0.01)</w:t>
            </w: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4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0.00; 0.02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12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0.00; 0.02)</w:t>
            </w:r>
          </w:p>
        </w:tc>
        <w:tc>
          <w:tcPr>
            <w:tcW w:w="907" w:type="dxa"/>
            <w:shd w:val="clear" w:color="auto" w:fill="auto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4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0.00; 0.03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24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 (0.01; 0.02)</w:t>
            </w:r>
          </w:p>
        </w:tc>
        <w:tc>
          <w:tcPr>
            <w:tcW w:w="907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03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SpO</w:t>
            </w:r>
            <w:r w:rsidRPr="00DF518A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DF518A">
              <w:rPr>
                <w:rFonts w:ascii="Arial" w:hAnsi="Arial" w:cs="Arial"/>
                <w:sz w:val="18"/>
                <w:szCs w:val="18"/>
              </w:rPr>
              <w:t>&lt; 90 %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0.00; 0.01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3; 0.03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85519D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8F7DAE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L-NL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2; 0.00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2; 0.01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61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01 (-0.03; 0.00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3; 0.00)</w:t>
            </w: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F518A">
              <w:rPr>
                <w:rFonts w:ascii="Arial" w:hAnsi="Arial" w:cs="Arial"/>
                <w:b/>
                <w:sz w:val="18"/>
                <w:szCs w:val="18"/>
              </w:rPr>
              <w:t>0.021</w:t>
            </w:r>
            <w:r w:rsidR="00B33775" w:rsidRPr="00DF51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NL-NSL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2 (0.00; 0.05)</w:t>
            </w:r>
          </w:p>
        </w:tc>
        <w:tc>
          <w:tcPr>
            <w:tcW w:w="8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705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1946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 (0.00; 0.05)</w:t>
            </w:r>
          </w:p>
        </w:tc>
        <w:tc>
          <w:tcPr>
            <w:tcW w:w="907" w:type="dxa"/>
            <w:shd w:val="clear" w:color="auto" w:fill="auto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 (-0.01; 0.05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-0.03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ML-NSL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F35B4A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</w:t>
            </w:r>
            <w:r w:rsidR="00334DFC" w:rsidRPr="00DF518A">
              <w:rPr>
                <w:rFonts w:ascii="Arial" w:hAnsi="Arial" w:cs="Arial"/>
                <w:sz w:val="18"/>
                <w:szCs w:val="18"/>
              </w:rPr>
              <w:t>958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3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Compound angle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3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 xml:space="preserve">Jarabak ratio 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-0.01; 0.02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2; 0.02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908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 (0.00; 0.03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Gonion angle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2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23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2; 0.02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693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2 (-0.04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UK1/</w:t>
            </w:r>
            <w:r w:rsidR="00725F40" w:rsidRPr="00DF51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F518A">
              <w:rPr>
                <w:rFonts w:ascii="Arial" w:hAnsi="Arial" w:cs="Arial"/>
                <w:sz w:val="18"/>
                <w:szCs w:val="18"/>
              </w:rPr>
              <w:t>ML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0.00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845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after="12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F51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1 (0.00; 0.03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0.00; 0.03)</w:t>
            </w: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OK1/</w:t>
            </w:r>
            <w:r w:rsidR="00725F40" w:rsidRPr="00DF51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F518A">
              <w:rPr>
                <w:rFonts w:ascii="Arial" w:hAnsi="Arial" w:cs="Arial"/>
                <w:sz w:val="18"/>
                <w:szCs w:val="18"/>
              </w:rPr>
              <w:t>NA [°]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2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0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Interincisal angle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0.00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0.00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 (-0.01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Labr-Inf-EL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 (-0.01; 0.03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 (-0.01; 0.04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3 (-0.07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 w:val="restart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PASP1</w:t>
            </w:r>
          </w:p>
        </w:tc>
        <w:tc>
          <w:tcPr>
            <w:tcW w:w="967" w:type="dxa"/>
          </w:tcPr>
          <w:p w:rsidR="00334DFC" w:rsidRPr="00DF518A" w:rsidRDefault="00334DFC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3; 0.01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261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≤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3; 0.02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4DFC" w:rsidRPr="00DF518A" w:rsidTr="00753C48">
        <w:tc>
          <w:tcPr>
            <w:tcW w:w="1562" w:type="dxa"/>
            <w:vMerge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</w:tcPr>
          <w:p w:rsidR="00334DFC" w:rsidRPr="00DF518A" w:rsidRDefault="00DF518A" w:rsidP="00753C48">
            <w:pPr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AHI &gt; 30/ h</w:t>
            </w:r>
          </w:p>
        </w:tc>
        <w:tc>
          <w:tcPr>
            <w:tcW w:w="1892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-0.01 (-0.05; 0.03)</w:t>
            </w:r>
          </w:p>
        </w:tc>
        <w:tc>
          <w:tcPr>
            <w:tcW w:w="8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705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518A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946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34DFC" w:rsidRPr="00DF518A" w:rsidRDefault="00334DFC" w:rsidP="00753C4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33775" w:rsidRDefault="0035703B" w:rsidP="00B33775">
      <w:pPr>
        <w:spacing w:line="360" w:lineRule="auto"/>
        <w:jc w:val="both"/>
        <w:rPr>
          <w:rFonts w:ascii="Arial" w:hAnsi="Arial" w:cs="Arial"/>
          <w:lang w:val="en-GB"/>
        </w:rPr>
      </w:pPr>
      <w:r w:rsidRPr="00112362">
        <w:rPr>
          <w:rFonts w:ascii="Arial" w:hAnsi="Arial" w:cs="Arial"/>
          <w:lang w:val="en-GB"/>
        </w:rPr>
        <w:t>Uni- and multivar</w:t>
      </w:r>
      <w:r>
        <w:rPr>
          <w:rFonts w:ascii="Arial" w:hAnsi="Arial" w:cs="Arial"/>
          <w:lang w:val="en-GB"/>
        </w:rPr>
        <w:t xml:space="preserve">iate linear regression analysis, </w:t>
      </w:r>
      <w:r w:rsidR="00B33775">
        <w:rPr>
          <w:rFonts w:ascii="Arial" w:hAnsi="Arial" w:cs="Arial"/>
          <w:lang w:val="en-GB"/>
        </w:rPr>
        <w:t xml:space="preserve">* </w:t>
      </w:r>
      <w:r>
        <w:rPr>
          <w:rFonts w:ascii="Arial" w:hAnsi="Arial" w:cs="Arial"/>
          <w:lang w:val="en-GB"/>
        </w:rPr>
        <w:t>s</w:t>
      </w:r>
      <w:r w:rsidR="00B33775">
        <w:rPr>
          <w:rFonts w:ascii="Arial" w:hAnsi="Arial" w:cs="Arial"/>
          <w:lang w:val="en-GB"/>
        </w:rPr>
        <w:t xml:space="preserve">tatistically significant at </w:t>
      </w:r>
      <w:r w:rsidR="00B33775" w:rsidRPr="00964065">
        <w:rPr>
          <w:rFonts w:ascii="Arial" w:hAnsi="Arial" w:cs="Arial"/>
          <w:i/>
          <w:lang w:val="en-GB"/>
        </w:rPr>
        <w:t>p</w:t>
      </w:r>
      <w:r w:rsidR="00B33775">
        <w:rPr>
          <w:rFonts w:ascii="Arial" w:hAnsi="Arial" w:cs="Arial"/>
          <w:lang w:val="en-GB"/>
        </w:rPr>
        <w:t xml:space="preserve"> &lt; 0.05.</w:t>
      </w:r>
    </w:p>
    <w:p w:rsidR="00112362" w:rsidRPr="00112362" w:rsidRDefault="00112362" w:rsidP="00112362">
      <w:pPr>
        <w:rPr>
          <w:rFonts w:ascii="Arial" w:hAnsi="Arial" w:cs="Arial"/>
          <w:lang w:val="en-GB"/>
        </w:rPr>
      </w:pPr>
    </w:p>
    <w:p w:rsidR="002C27B7" w:rsidRPr="00112362" w:rsidRDefault="002C27B7">
      <w:pPr>
        <w:rPr>
          <w:rFonts w:ascii="Arial" w:hAnsi="Arial" w:cs="Arial"/>
          <w:lang w:val="en-GB"/>
        </w:rPr>
      </w:pPr>
    </w:p>
    <w:p w:rsidR="009C7884" w:rsidRPr="00112362" w:rsidRDefault="009C7884">
      <w:pPr>
        <w:rPr>
          <w:rFonts w:ascii="Arial" w:hAnsi="Arial" w:cs="Arial"/>
          <w:lang w:val="en-GB"/>
        </w:rPr>
      </w:pPr>
    </w:p>
    <w:sectPr w:rsidR="009C7884" w:rsidRPr="00112362" w:rsidSect="004D529C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3DA7" w:rsidRDefault="00CC3DA7" w:rsidP="007C5BE9">
      <w:pPr>
        <w:spacing w:after="0" w:line="240" w:lineRule="auto"/>
      </w:pPr>
      <w:r>
        <w:separator/>
      </w:r>
    </w:p>
  </w:endnote>
  <w:endnote w:type="continuationSeparator" w:id="0">
    <w:p w:rsidR="00CC3DA7" w:rsidRDefault="00CC3DA7" w:rsidP="007C5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306691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A16FEC" w:rsidRPr="007C5BE9" w:rsidRDefault="00A16FEC">
        <w:pPr>
          <w:pStyle w:val="Fuzeile"/>
          <w:jc w:val="center"/>
          <w:rPr>
            <w:rFonts w:ascii="Arial" w:hAnsi="Arial" w:cs="Arial"/>
          </w:rPr>
        </w:pPr>
        <w:r w:rsidRPr="007C5BE9">
          <w:rPr>
            <w:rFonts w:ascii="Arial" w:hAnsi="Arial" w:cs="Arial"/>
          </w:rPr>
          <w:fldChar w:fldCharType="begin"/>
        </w:r>
        <w:r w:rsidRPr="007C5BE9">
          <w:rPr>
            <w:rFonts w:ascii="Arial" w:hAnsi="Arial" w:cs="Arial"/>
          </w:rPr>
          <w:instrText>PAGE   \* MERGEFORMAT</w:instrText>
        </w:r>
        <w:r w:rsidRPr="007C5BE9">
          <w:rPr>
            <w:rFonts w:ascii="Arial" w:hAnsi="Arial" w:cs="Arial"/>
          </w:rPr>
          <w:fldChar w:fldCharType="separate"/>
        </w:r>
        <w:r w:rsidR="0035703B">
          <w:rPr>
            <w:rFonts w:ascii="Arial" w:hAnsi="Arial" w:cs="Arial"/>
            <w:noProof/>
          </w:rPr>
          <w:t>6</w:t>
        </w:r>
        <w:r w:rsidRPr="007C5BE9">
          <w:rPr>
            <w:rFonts w:ascii="Arial" w:hAnsi="Arial" w:cs="Arial"/>
          </w:rPr>
          <w:fldChar w:fldCharType="end"/>
        </w:r>
      </w:p>
    </w:sdtContent>
  </w:sdt>
  <w:p w:rsidR="00A16FEC" w:rsidRDefault="00A16F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3DA7" w:rsidRDefault="00CC3DA7" w:rsidP="007C5BE9">
      <w:pPr>
        <w:spacing w:after="0" w:line="240" w:lineRule="auto"/>
      </w:pPr>
      <w:r>
        <w:separator/>
      </w:r>
    </w:p>
  </w:footnote>
  <w:footnote w:type="continuationSeparator" w:id="0">
    <w:p w:rsidR="00CC3DA7" w:rsidRDefault="00CC3DA7" w:rsidP="007C5B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1C0"/>
    <w:rsid w:val="00030D95"/>
    <w:rsid w:val="00050BCD"/>
    <w:rsid w:val="00112362"/>
    <w:rsid w:val="00125FD5"/>
    <w:rsid w:val="0019619A"/>
    <w:rsid w:val="00201F8D"/>
    <w:rsid w:val="002C27B7"/>
    <w:rsid w:val="00334DFC"/>
    <w:rsid w:val="00344E44"/>
    <w:rsid w:val="0035703B"/>
    <w:rsid w:val="003D265C"/>
    <w:rsid w:val="00466BD5"/>
    <w:rsid w:val="004B5A14"/>
    <w:rsid w:val="004D529C"/>
    <w:rsid w:val="005269E4"/>
    <w:rsid w:val="00694FB6"/>
    <w:rsid w:val="0069791F"/>
    <w:rsid w:val="00717AEF"/>
    <w:rsid w:val="00725F40"/>
    <w:rsid w:val="00753C48"/>
    <w:rsid w:val="007A4A05"/>
    <w:rsid w:val="007C2DE3"/>
    <w:rsid w:val="007C5BE9"/>
    <w:rsid w:val="007E53B2"/>
    <w:rsid w:val="00835FAE"/>
    <w:rsid w:val="0085519D"/>
    <w:rsid w:val="00872048"/>
    <w:rsid w:val="008F7DAE"/>
    <w:rsid w:val="00916F62"/>
    <w:rsid w:val="009A6EE1"/>
    <w:rsid w:val="009B3CB4"/>
    <w:rsid w:val="009C7884"/>
    <w:rsid w:val="00A16FEC"/>
    <w:rsid w:val="00A248D6"/>
    <w:rsid w:val="00A941C0"/>
    <w:rsid w:val="00AD72B4"/>
    <w:rsid w:val="00AF2608"/>
    <w:rsid w:val="00B33775"/>
    <w:rsid w:val="00B41D41"/>
    <w:rsid w:val="00B57CB0"/>
    <w:rsid w:val="00B719A5"/>
    <w:rsid w:val="00C07C56"/>
    <w:rsid w:val="00C65D4D"/>
    <w:rsid w:val="00C85751"/>
    <w:rsid w:val="00CC3DA7"/>
    <w:rsid w:val="00CF0810"/>
    <w:rsid w:val="00D055B0"/>
    <w:rsid w:val="00DB258F"/>
    <w:rsid w:val="00DF518A"/>
    <w:rsid w:val="00E676DB"/>
    <w:rsid w:val="00E81343"/>
    <w:rsid w:val="00E85E4B"/>
    <w:rsid w:val="00E91894"/>
    <w:rsid w:val="00F35B4A"/>
    <w:rsid w:val="00F57C92"/>
    <w:rsid w:val="00F9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CA332"/>
  <w15:chartTrackingRefBased/>
  <w15:docId w15:val="{C2B9DD27-0E7B-4E02-B288-F015C51E3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41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41C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941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41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41C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4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41C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C5B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5BE9"/>
  </w:style>
  <w:style w:type="paragraph" w:styleId="Fuzeile">
    <w:name w:val="footer"/>
    <w:basedOn w:val="Standard"/>
    <w:link w:val="FuzeileZchn"/>
    <w:uiPriority w:val="99"/>
    <w:unhideWhenUsed/>
    <w:rsid w:val="007C5B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5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FC642-4C7F-4538-92A1-7666EAFAC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9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4-02-01T11:48:00Z</dcterms:created>
  <dcterms:modified xsi:type="dcterms:W3CDTF">2025-01-24T07:59:00Z</dcterms:modified>
</cp:coreProperties>
</file>